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BF2404" w14:textId="29E51F80" w:rsidR="00E52B88" w:rsidRDefault="00E52B88">
      <w:pPr>
        <w:rPr>
          <w:sz w:val="14"/>
          <w:szCs w:val="14"/>
        </w:rPr>
      </w:pPr>
    </w:p>
    <w:tbl>
      <w:tblPr>
        <w:tblpPr w:leftFromText="180" w:rightFromText="180" w:vertAnchor="page" w:horzAnchor="margin" w:tblpY="1996"/>
        <w:tblW w:w="12578" w:type="dxa"/>
        <w:tblLayout w:type="fixed"/>
        <w:tblLook w:val="04A0" w:firstRow="1" w:lastRow="0" w:firstColumn="1" w:lastColumn="0" w:noHBand="0" w:noVBand="1"/>
      </w:tblPr>
      <w:tblGrid>
        <w:gridCol w:w="1203"/>
        <w:gridCol w:w="605"/>
        <w:gridCol w:w="1608"/>
        <w:gridCol w:w="4030"/>
        <w:gridCol w:w="2515"/>
        <w:gridCol w:w="2617"/>
      </w:tblGrid>
      <w:tr w:rsidR="00927B5C" w:rsidRPr="0027744A" w14:paraId="5FECA220" w14:textId="77777777" w:rsidTr="007B70BA">
        <w:trPr>
          <w:trHeight w:val="157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54775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b/>
                <w:color w:val="000000"/>
              </w:rPr>
              <w:t>Site IDs</w:t>
            </w:r>
          </w:p>
        </w:tc>
        <w:tc>
          <w:tcPr>
            <w:tcW w:w="2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31990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Pig fecal samples</w:t>
            </w:r>
          </w:p>
        </w:tc>
        <w:tc>
          <w:tcPr>
            <w:tcW w:w="4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87CC9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Pig oral secretion or water samples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7EBD5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744A">
              <w:rPr>
                <w:rFonts w:ascii="Times New Roman" w:eastAsia="Times New Roman" w:hAnsi="Times New Roman" w:cs="Times New Roman"/>
                <w:color w:val="000000"/>
              </w:rPr>
              <w:t>Bioaerosol</w:t>
            </w:r>
            <w:proofErr w:type="spellEnd"/>
            <w:r w:rsidRPr="0027744A">
              <w:rPr>
                <w:rFonts w:ascii="Times New Roman" w:eastAsia="Times New Roman" w:hAnsi="Times New Roman" w:cs="Times New Roman"/>
                <w:color w:val="000000"/>
              </w:rPr>
              <w:t xml:space="preserve"> samples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28C9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Worker nasal washes</w:t>
            </w:r>
          </w:p>
        </w:tc>
      </w:tr>
      <w:tr w:rsidR="00927B5C" w:rsidRPr="0027744A" w14:paraId="6CE7A24E" w14:textId="77777777" w:rsidTr="007B70BA">
        <w:trPr>
          <w:trHeight w:val="370"/>
        </w:trPr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902D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CD0F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B9ED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8E24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DB22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27B5C" w:rsidRPr="0027744A" w14:paraId="15D72179" w14:textId="77777777" w:rsidTr="007B70BA">
        <w:trPr>
          <w:trHeight w:val="370"/>
        </w:trPr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8D50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FD06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832E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57CC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1E66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27B5C" w:rsidRPr="0027744A" w14:paraId="21A0CC54" w14:textId="77777777" w:rsidTr="007B70BA">
        <w:trPr>
          <w:trHeight w:val="370"/>
        </w:trPr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E084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25AF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7C9E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B5A2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C19F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27B5C" w:rsidRPr="0027744A" w14:paraId="74A5711D" w14:textId="77777777" w:rsidTr="007B70BA">
        <w:trPr>
          <w:trHeight w:val="370"/>
        </w:trPr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7BA6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F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4D93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B1B4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3429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E6B4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27B5C" w:rsidRPr="0027744A" w14:paraId="7114265C" w14:textId="77777777" w:rsidTr="007B70BA">
        <w:trPr>
          <w:trHeight w:val="370"/>
        </w:trPr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4AB1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F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242C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647A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9AE1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5545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27B5C" w:rsidRPr="0027744A" w14:paraId="572BDD5E" w14:textId="77777777" w:rsidTr="007B70BA">
        <w:trPr>
          <w:trHeight w:val="448"/>
        </w:trPr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7FA6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F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D041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3C5B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5AE1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5231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27B5C" w:rsidRPr="0027744A" w14:paraId="1B089CDD" w14:textId="77777777" w:rsidTr="007B70BA">
        <w:trPr>
          <w:trHeight w:val="370"/>
        </w:trPr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487F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18D0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B3E3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DA84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C5A1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27B5C" w:rsidRPr="0027744A" w14:paraId="14788798" w14:textId="77777777" w:rsidTr="007B70BA">
        <w:trPr>
          <w:trHeight w:val="370"/>
        </w:trPr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88ED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F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C03E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E3B0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B69F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C9E0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27B5C" w:rsidRPr="0027744A" w14:paraId="2BEC2E03" w14:textId="77777777" w:rsidTr="007B70BA">
        <w:trPr>
          <w:trHeight w:val="370"/>
        </w:trPr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974D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F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50F3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2403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6799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30A0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27B5C" w:rsidRPr="0027744A" w14:paraId="31B16E1D" w14:textId="77777777" w:rsidTr="007B70BA">
        <w:trPr>
          <w:trHeight w:val="370"/>
        </w:trPr>
        <w:tc>
          <w:tcPr>
            <w:tcW w:w="18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F24C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F10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12D9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BC04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AD3D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B117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27B5C" w:rsidRPr="0027744A" w14:paraId="549AA5B8" w14:textId="77777777" w:rsidTr="007B70BA">
        <w:trPr>
          <w:trHeight w:val="231"/>
        </w:trPr>
        <w:tc>
          <w:tcPr>
            <w:tcW w:w="18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A0F32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F1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5E801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22523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8117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00CDF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27B5C" w:rsidRPr="0027744A" w14:paraId="1B24A794" w14:textId="77777777" w:rsidTr="007B70BA">
        <w:trPr>
          <w:trHeight w:val="370"/>
        </w:trPr>
        <w:tc>
          <w:tcPr>
            <w:tcW w:w="18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7476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ACEF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0D09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05AA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F3BE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927B5C" w:rsidRPr="0027744A" w14:paraId="1715BAD6" w14:textId="77777777" w:rsidTr="007B70BA">
        <w:trPr>
          <w:trHeight w:val="231"/>
        </w:trPr>
        <w:tc>
          <w:tcPr>
            <w:tcW w:w="18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D8D4A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23663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D3A05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7CBA7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C86A1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27B5C" w:rsidRPr="0027744A" w14:paraId="2A5E1E9A" w14:textId="77777777" w:rsidTr="007B70BA">
        <w:trPr>
          <w:trHeight w:val="370"/>
        </w:trPr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703F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E5D3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8754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536B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08A9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927B5C" w:rsidRPr="0027744A" w14:paraId="2670B8B6" w14:textId="77777777" w:rsidTr="007B70BA">
        <w:trPr>
          <w:trHeight w:val="370"/>
        </w:trPr>
        <w:tc>
          <w:tcPr>
            <w:tcW w:w="18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C04D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3950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AF45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B1A0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0C83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27B5C" w:rsidRPr="0027744A" w14:paraId="10CBB2AA" w14:textId="77777777" w:rsidTr="007B70BA">
        <w:trPr>
          <w:trHeight w:val="370"/>
        </w:trPr>
        <w:tc>
          <w:tcPr>
            <w:tcW w:w="18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DDA8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65112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0ED9E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88437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50633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927B5C" w:rsidRPr="0027744A" w14:paraId="2A2712E7" w14:textId="77777777" w:rsidTr="007B70BA">
        <w:trPr>
          <w:trHeight w:val="370"/>
        </w:trPr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1D8F4" w14:textId="77777777" w:rsidR="00927B5C" w:rsidRPr="0027744A" w:rsidRDefault="00927B5C" w:rsidP="007B70B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D0780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55A8B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F6450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80510" w14:textId="77777777" w:rsidR="00927B5C" w:rsidRPr="0027744A" w:rsidRDefault="00927B5C" w:rsidP="007B7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44A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</w:tbl>
    <w:p w14:paraId="1E6498E6" w14:textId="2134749F" w:rsidR="00927B5C" w:rsidRDefault="00F5773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Pr="00112A69">
        <w:rPr>
          <w:rFonts w:ascii="Times New Roman" w:hAnsi="Times New Roman" w:cs="Times New Roman"/>
          <w:b/>
        </w:rPr>
        <w:t xml:space="preserve">: Number of biological </w:t>
      </w:r>
      <w:r>
        <w:rPr>
          <w:rFonts w:ascii="Times New Roman" w:hAnsi="Times New Roman" w:cs="Times New Roman"/>
          <w:b/>
        </w:rPr>
        <w:t xml:space="preserve">and aerosol </w:t>
      </w:r>
      <w:r w:rsidRPr="00112A69">
        <w:rPr>
          <w:rFonts w:ascii="Times New Roman" w:hAnsi="Times New Roman" w:cs="Times New Roman"/>
          <w:b/>
        </w:rPr>
        <w:t xml:space="preserve">samples collected from 11 pig farms, 2 </w:t>
      </w:r>
      <w:r>
        <w:rPr>
          <w:rFonts w:ascii="Times New Roman" w:hAnsi="Times New Roman" w:cs="Times New Roman"/>
          <w:b/>
        </w:rPr>
        <w:t>abattoirs</w:t>
      </w:r>
      <w:r w:rsidRPr="00112A69">
        <w:rPr>
          <w:rFonts w:ascii="Times New Roman" w:hAnsi="Times New Roman" w:cs="Times New Roman"/>
          <w:b/>
        </w:rPr>
        <w:t xml:space="preserve">, and </w:t>
      </w:r>
      <w:proofErr w:type="gramStart"/>
      <w:r w:rsidRPr="00112A69">
        <w:rPr>
          <w:rFonts w:ascii="Times New Roman" w:hAnsi="Times New Roman" w:cs="Times New Roman"/>
          <w:b/>
        </w:rPr>
        <w:t>3</w:t>
      </w:r>
      <w:proofErr w:type="gramEnd"/>
      <w:r w:rsidRPr="00112A69">
        <w:rPr>
          <w:rFonts w:ascii="Times New Roman" w:hAnsi="Times New Roman" w:cs="Times New Roman"/>
          <w:b/>
        </w:rPr>
        <w:t xml:space="preserve"> live animal markets in Sarawak, Malaysia in June and July of 2017.</w:t>
      </w:r>
      <w:bookmarkStart w:id="0" w:name="_GoBack"/>
      <w:bookmarkEnd w:id="0"/>
    </w:p>
    <w:p w14:paraId="49D6EDFE" w14:textId="77777777" w:rsidR="007B70BA" w:rsidRDefault="007B70BA">
      <w:pPr>
        <w:rPr>
          <w:rFonts w:ascii="Times New Roman" w:eastAsia="Times New Roman" w:hAnsi="Times New Roman" w:cs="Times New Roman"/>
          <w:color w:val="000000"/>
        </w:rPr>
      </w:pPr>
    </w:p>
    <w:p w14:paraId="36099CE2" w14:textId="77777777" w:rsidR="007B70BA" w:rsidRDefault="007B70BA">
      <w:pPr>
        <w:rPr>
          <w:rFonts w:ascii="Times New Roman" w:eastAsia="Times New Roman" w:hAnsi="Times New Roman" w:cs="Times New Roman"/>
          <w:color w:val="000000"/>
        </w:rPr>
      </w:pPr>
    </w:p>
    <w:p w14:paraId="1E1B2EFC" w14:textId="77777777" w:rsidR="007B70BA" w:rsidRDefault="007B70BA">
      <w:pPr>
        <w:rPr>
          <w:rFonts w:ascii="Times New Roman" w:eastAsia="Times New Roman" w:hAnsi="Times New Roman" w:cs="Times New Roman"/>
          <w:color w:val="000000"/>
        </w:rPr>
      </w:pPr>
    </w:p>
    <w:p w14:paraId="2A5BFABB" w14:textId="77777777" w:rsidR="007B70BA" w:rsidRDefault="007B70BA">
      <w:pPr>
        <w:rPr>
          <w:rFonts w:ascii="Times New Roman" w:eastAsia="Times New Roman" w:hAnsi="Times New Roman" w:cs="Times New Roman"/>
          <w:color w:val="000000"/>
        </w:rPr>
      </w:pPr>
    </w:p>
    <w:p w14:paraId="0EEF7D85" w14:textId="77777777" w:rsidR="007B70BA" w:rsidRDefault="007B70BA">
      <w:pPr>
        <w:rPr>
          <w:rFonts w:ascii="Times New Roman" w:eastAsia="Times New Roman" w:hAnsi="Times New Roman" w:cs="Times New Roman"/>
          <w:color w:val="000000"/>
        </w:rPr>
      </w:pPr>
    </w:p>
    <w:p w14:paraId="22893A71" w14:textId="77777777" w:rsidR="007B70BA" w:rsidRDefault="007B70BA">
      <w:pPr>
        <w:rPr>
          <w:rFonts w:ascii="Times New Roman" w:eastAsia="Times New Roman" w:hAnsi="Times New Roman" w:cs="Times New Roman"/>
          <w:color w:val="000000"/>
        </w:rPr>
      </w:pPr>
    </w:p>
    <w:p w14:paraId="2F34D11F" w14:textId="77777777" w:rsidR="007B70BA" w:rsidRDefault="007B70BA">
      <w:pPr>
        <w:rPr>
          <w:rFonts w:ascii="Times New Roman" w:eastAsia="Times New Roman" w:hAnsi="Times New Roman" w:cs="Times New Roman"/>
          <w:color w:val="000000"/>
        </w:rPr>
      </w:pPr>
    </w:p>
    <w:p w14:paraId="469D8A2C" w14:textId="77777777" w:rsidR="007B70BA" w:rsidRDefault="007B70BA">
      <w:pPr>
        <w:rPr>
          <w:rFonts w:ascii="Times New Roman" w:eastAsia="Times New Roman" w:hAnsi="Times New Roman" w:cs="Times New Roman"/>
          <w:color w:val="000000"/>
        </w:rPr>
      </w:pPr>
    </w:p>
    <w:p w14:paraId="14FA48B2" w14:textId="77777777" w:rsidR="007B70BA" w:rsidRDefault="007B70BA">
      <w:pPr>
        <w:rPr>
          <w:rFonts w:ascii="Times New Roman" w:eastAsia="Times New Roman" w:hAnsi="Times New Roman" w:cs="Times New Roman"/>
          <w:color w:val="000000"/>
        </w:rPr>
      </w:pPr>
    </w:p>
    <w:p w14:paraId="1D42B453" w14:textId="77777777" w:rsidR="007B70BA" w:rsidRDefault="007B70BA">
      <w:pPr>
        <w:rPr>
          <w:rFonts w:ascii="Times New Roman" w:eastAsia="Times New Roman" w:hAnsi="Times New Roman" w:cs="Times New Roman"/>
          <w:color w:val="000000"/>
        </w:rPr>
      </w:pPr>
    </w:p>
    <w:p w14:paraId="0FF99840" w14:textId="77777777" w:rsidR="007B70BA" w:rsidRDefault="007B70BA">
      <w:pPr>
        <w:rPr>
          <w:rFonts w:ascii="Times New Roman" w:eastAsia="Times New Roman" w:hAnsi="Times New Roman" w:cs="Times New Roman"/>
          <w:color w:val="000000"/>
        </w:rPr>
      </w:pPr>
    </w:p>
    <w:p w14:paraId="00A96270" w14:textId="77777777" w:rsidR="007B70BA" w:rsidRDefault="007B70BA">
      <w:pPr>
        <w:rPr>
          <w:rFonts w:ascii="Times New Roman" w:eastAsia="Times New Roman" w:hAnsi="Times New Roman" w:cs="Times New Roman"/>
          <w:color w:val="000000"/>
        </w:rPr>
      </w:pPr>
    </w:p>
    <w:p w14:paraId="3BE569BF" w14:textId="77777777" w:rsidR="007B70BA" w:rsidRDefault="007B70BA">
      <w:pPr>
        <w:rPr>
          <w:rFonts w:ascii="Times New Roman" w:eastAsia="Times New Roman" w:hAnsi="Times New Roman" w:cs="Times New Roman"/>
          <w:color w:val="000000"/>
        </w:rPr>
      </w:pPr>
    </w:p>
    <w:p w14:paraId="1E759E2F" w14:textId="77777777" w:rsidR="007B70BA" w:rsidRDefault="007B70BA">
      <w:pPr>
        <w:rPr>
          <w:rFonts w:ascii="Times New Roman" w:eastAsia="Times New Roman" w:hAnsi="Times New Roman" w:cs="Times New Roman"/>
          <w:color w:val="000000"/>
        </w:rPr>
      </w:pPr>
    </w:p>
    <w:p w14:paraId="6F69A3DE" w14:textId="77777777" w:rsidR="007B70BA" w:rsidRDefault="007B70BA">
      <w:pPr>
        <w:rPr>
          <w:rFonts w:ascii="Times New Roman" w:eastAsia="Times New Roman" w:hAnsi="Times New Roman" w:cs="Times New Roman"/>
          <w:color w:val="000000"/>
        </w:rPr>
      </w:pPr>
    </w:p>
    <w:p w14:paraId="7C99A485" w14:textId="77777777" w:rsidR="007B70BA" w:rsidRDefault="007B70BA">
      <w:pPr>
        <w:rPr>
          <w:rFonts w:ascii="Times New Roman" w:eastAsia="Times New Roman" w:hAnsi="Times New Roman" w:cs="Times New Roman"/>
          <w:color w:val="000000"/>
        </w:rPr>
      </w:pPr>
    </w:p>
    <w:p w14:paraId="746AC409" w14:textId="21600B2E" w:rsidR="007B70BA" w:rsidRDefault="007B70BA">
      <w:pPr>
        <w:rPr>
          <w:sz w:val="14"/>
          <w:szCs w:val="14"/>
        </w:rPr>
      </w:pPr>
      <w:r w:rsidRPr="00112A69">
        <w:rPr>
          <w:rFonts w:ascii="Times New Roman" w:eastAsia="Times New Roman" w:hAnsi="Times New Roman" w:cs="Times New Roman"/>
          <w:color w:val="000000"/>
        </w:rPr>
        <w:t>Sites beginning with ‘F’ denotes farm, ‘</w:t>
      </w:r>
      <w:r>
        <w:rPr>
          <w:rFonts w:ascii="Times New Roman" w:eastAsia="Times New Roman" w:hAnsi="Times New Roman" w:cs="Times New Roman"/>
          <w:color w:val="000000"/>
        </w:rPr>
        <w:t>A</w:t>
      </w:r>
      <w:r w:rsidRPr="00112A69">
        <w:rPr>
          <w:rFonts w:ascii="Times New Roman" w:eastAsia="Times New Roman" w:hAnsi="Times New Roman" w:cs="Times New Roman"/>
          <w:color w:val="000000"/>
        </w:rPr>
        <w:t xml:space="preserve">’ denotes </w:t>
      </w:r>
      <w:r>
        <w:rPr>
          <w:rFonts w:ascii="Times New Roman" w:eastAsia="Times New Roman" w:hAnsi="Times New Roman" w:cs="Times New Roman"/>
          <w:color w:val="000000"/>
        </w:rPr>
        <w:t>abattoir</w:t>
      </w:r>
      <w:r w:rsidRPr="00112A69">
        <w:rPr>
          <w:rFonts w:ascii="Times New Roman" w:eastAsia="Times New Roman" w:hAnsi="Times New Roman" w:cs="Times New Roman"/>
          <w:color w:val="000000"/>
        </w:rPr>
        <w:t>, and ‘M’ denotes market.</w:t>
      </w:r>
    </w:p>
    <w:sectPr w:rsidR="007B70BA" w:rsidSect="00155370">
      <w:footerReference w:type="even" r:id="rId6"/>
      <w:footerReference w:type="default" r:id="rId7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8A9EC6" w14:textId="77777777" w:rsidR="00060DC2" w:rsidRDefault="00060DC2" w:rsidP="00904ED4">
      <w:pPr>
        <w:spacing w:after="0" w:line="240" w:lineRule="auto"/>
      </w:pPr>
      <w:r>
        <w:separator/>
      </w:r>
    </w:p>
  </w:endnote>
  <w:endnote w:type="continuationSeparator" w:id="0">
    <w:p w14:paraId="4369D22C" w14:textId="77777777" w:rsidR="00060DC2" w:rsidRDefault="00060DC2" w:rsidP="00904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CA3627" w14:textId="77777777" w:rsidR="00F5773F" w:rsidRDefault="00F5773F" w:rsidP="00C87F0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8C3256" w14:textId="77777777" w:rsidR="00F5773F" w:rsidRDefault="00F5773F" w:rsidP="00F577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3BD7BC" w14:textId="42B15872" w:rsidR="00F5773F" w:rsidRDefault="00F5773F" w:rsidP="00F5773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B70BA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78C3A5" w14:textId="77777777" w:rsidR="00F5773F" w:rsidRDefault="00F5773F" w:rsidP="00F577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639FE8" w14:textId="77777777" w:rsidR="00060DC2" w:rsidRDefault="00060DC2" w:rsidP="00904ED4">
      <w:pPr>
        <w:spacing w:after="0" w:line="240" w:lineRule="auto"/>
      </w:pPr>
      <w:r>
        <w:separator/>
      </w:r>
    </w:p>
  </w:footnote>
  <w:footnote w:type="continuationSeparator" w:id="0">
    <w:p w14:paraId="4A6AAD9D" w14:textId="77777777" w:rsidR="00060DC2" w:rsidRDefault="00060DC2" w:rsidP="00904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ED4"/>
    <w:rsid w:val="00024BDE"/>
    <w:rsid w:val="0003512C"/>
    <w:rsid w:val="00060DC2"/>
    <w:rsid w:val="00067723"/>
    <w:rsid w:val="00075CF4"/>
    <w:rsid w:val="000C25BF"/>
    <w:rsid w:val="00155370"/>
    <w:rsid w:val="00180150"/>
    <w:rsid w:val="0018084E"/>
    <w:rsid w:val="0019616A"/>
    <w:rsid w:val="001B5E0F"/>
    <w:rsid w:val="00280E92"/>
    <w:rsid w:val="002812E3"/>
    <w:rsid w:val="00355D1C"/>
    <w:rsid w:val="00356756"/>
    <w:rsid w:val="00356C90"/>
    <w:rsid w:val="00362E43"/>
    <w:rsid w:val="00400FE4"/>
    <w:rsid w:val="004A5005"/>
    <w:rsid w:val="00516B63"/>
    <w:rsid w:val="00522A4C"/>
    <w:rsid w:val="00531B96"/>
    <w:rsid w:val="005939B6"/>
    <w:rsid w:val="005C77BB"/>
    <w:rsid w:val="006236C1"/>
    <w:rsid w:val="00633124"/>
    <w:rsid w:val="006700A0"/>
    <w:rsid w:val="006F727D"/>
    <w:rsid w:val="007006F2"/>
    <w:rsid w:val="007B3270"/>
    <w:rsid w:val="007B70BA"/>
    <w:rsid w:val="00804BE5"/>
    <w:rsid w:val="0085295D"/>
    <w:rsid w:val="00867ECE"/>
    <w:rsid w:val="00886C14"/>
    <w:rsid w:val="008B09B4"/>
    <w:rsid w:val="00904ED4"/>
    <w:rsid w:val="00906E7A"/>
    <w:rsid w:val="00927B5C"/>
    <w:rsid w:val="0095205C"/>
    <w:rsid w:val="00985F93"/>
    <w:rsid w:val="00A1757D"/>
    <w:rsid w:val="00A35EA5"/>
    <w:rsid w:val="00A92C25"/>
    <w:rsid w:val="00AA6BE7"/>
    <w:rsid w:val="00AB5D1B"/>
    <w:rsid w:val="00AF0DC4"/>
    <w:rsid w:val="00B0046A"/>
    <w:rsid w:val="00B22149"/>
    <w:rsid w:val="00B365B1"/>
    <w:rsid w:val="00B444B9"/>
    <w:rsid w:val="00BB377E"/>
    <w:rsid w:val="00BD3F62"/>
    <w:rsid w:val="00BD5BD5"/>
    <w:rsid w:val="00BE48FD"/>
    <w:rsid w:val="00C06396"/>
    <w:rsid w:val="00C14C88"/>
    <w:rsid w:val="00C533EC"/>
    <w:rsid w:val="00C74BA8"/>
    <w:rsid w:val="00C86CFF"/>
    <w:rsid w:val="00C87F0E"/>
    <w:rsid w:val="00D27EB8"/>
    <w:rsid w:val="00D86591"/>
    <w:rsid w:val="00DF0E08"/>
    <w:rsid w:val="00DF2AB6"/>
    <w:rsid w:val="00E455AA"/>
    <w:rsid w:val="00E52B88"/>
    <w:rsid w:val="00E532FB"/>
    <w:rsid w:val="00EE5563"/>
    <w:rsid w:val="00EE7ACB"/>
    <w:rsid w:val="00F5773F"/>
    <w:rsid w:val="00FB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4AC4"/>
  <w15:chartTrackingRefBased/>
  <w15:docId w15:val="{ED354D88-6124-4A80-B135-C5757122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ED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ED4"/>
  </w:style>
  <w:style w:type="paragraph" w:styleId="Footer">
    <w:name w:val="footer"/>
    <w:basedOn w:val="Normal"/>
    <w:link w:val="Foot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ED4"/>
  </w:style>
  <w:style w:type="character" w:styleId="LineNumber">
    <w:name w:val="line number"/>
    <w:basedOn w:val="DefaultParagraphFont"/>
    <w:uiPriority w:val="99"/>
    <w:semiHidden/>
    <w:unhideWhenUsed/>
    <w:rsid w:val="00356C90"/>
  </w:style>
  <w:style w:type="paragraph" w:styleId="BalloonText">
    <w:name w:val="Balloon Text"/>
    <w:basedOn w:val="Normal"/>
    <w:link w:val="BalloonTextChar"/>
    <w:uiPriority w:val="99"/>
    <w:semiHidden/>
    <w:unhideWhenUsed/>
    <w:rsid w:val="007B3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27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32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3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270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7B3270"/>
    <w:pPr>
      <w:spacing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7006F2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22A4C"/>
  </w:style>
  <w:style w:type="paragraph" w:styleId="ListParagraph">
    <w:name w:val="List Paragraph"/>
    <w:basedOn w:val="Normal"/>
    <w:uiPriority w:val="34"/>
    <w:qFormat/>
    <w:rsid w:val="0003512C"/>
    <w:pPr>
      <w:ind w:left="720"/>
      <w:contextualSpacing/>
    </w:pPr>
  </w:style>
  <w:style w:type="paragraph" w:styleId="Caption">
    <w:name w:val="caption"/>
    <w:basedOn w:val="Normal"/>
    <w:next w:val="Normal"/>
    <w:qFormat/>
    <w:rsid w:val="0018084E"/>
    <w:pPr>
      <w:spacing w:after="240" w:line="240" w:lineRule="auto"/>
    </w:pPr>
    <w:rPr>
      <w:rFonts w:ascii="Palatino Linotype" w:hAnsi="Palatino Linotype"/>
      <w:b/>
      <w:bCs/>
      <w:szCs w:val="24"/>
    </w:rPr>
  </w:style>
  <w:style w:type="table" w:customStyle="1" w:styleId="TableGrid4">
    <w:name w:val="Table Grid4"/>
    <w:basedOn w:val="TableNormal"/>
    <w:next w:val="TableGrid"/>
    <w:uiPriority w:val="39"/>
    <w:rsid w:val="001808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1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rkenhagen</dc:creator>
  <cp:keywords/>
  <dc:description/>
  <cp:lastModifiedBy>Laura Borkenhagen</cp:lastModifiedBy>
  <cp:revision>45</cp:revision>
  <dcterms:created xsi:type="dcterms:W3CDTF">2018-01-11T20:16:00Z</dcterms:created>
  <dcterms:modified xsi:type="dcterms:W3CDTF">2018-07-19T18:52:00Z</dcterms:modified>
</cp:coreProperties>
</file>